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nb-NO"/>
        </w:rPr>
      </w:pPr>
      <w:r>
        <w:rPr>
          <w:b/>
          <w:lang w:val="nb-NO"/>
        </w:rPr>
        <w:t>Supplementary Tables</w:t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/>
      </w:pPr>
      <w:r>
        <w:rPr/>
        <w:t xml:space="preserve">Sekurova et al. “Activation of chloramphenicol biosynthesis in </w:t>
      </w:r>
      <w:r>
        <w:rPr>
          <w:i/>
        </w:rPr>
        <w:t>Streptomyces venezuelae</w:t>
      </w:r>
      <w:r>
        <w:rPr/>
        <w:t xml:space="preserve"> ATCC 10712 by ethanol shock: insights from the promoter fusion studies”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Oligonucleotide primers used for amplification of DNA fragments for Gibson assembly of gene replacement constructs pSOKjadD and pSOKcmlD (see Table 1 in the main text)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5494"/>
        <w:gridCol w:w="1124"/>
        <w:gridCol w:w="1298"/>
      </w:tblGrid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NA sequen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rget 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SOK201jr1_F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GACATCAAGGACTGCGTAATCATGTCATAGCTGTTT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2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jad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SOK201jr1_R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GAGTCCGTGGTACAGGTCGACGGATCTTTT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2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jad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R1del1-F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GTCGACCTGTACCACGGACTCCTCGA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jad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JR1del1-R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GGATGGTGATCACCACTTCTACGGACGTCAGG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jad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JR1del2-F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GTAGAAGTGGTGATCACCATCCGAGG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jad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JR1del2-R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ACATGATTACGCAGTCCTTGATGTCGCAGATG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jad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SOK201jr1_F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GACATCAAGGACTGCGTAATCATGTCATAGCTGTTT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2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cml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SOK201jr1_R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GAGTCCGTGGTACAGGTCGACGGATCTTTT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20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cml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lD1-F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GTCGACCTGTACCACGGACTCCTCGA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cml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mlD1-R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GGATGGTGATCACCACTTCTACGGACGTCAGG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cml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mlD2-F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GTAGAAGTGGTGATCACCATCCGAGG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cmlD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mlD2-R</w:t>
            </w:r>
          </w:p>
        </w:tc>
        <w:tc>
          <w:tcPr>
            <w:tcW w:w="5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ACATGATTACGCAGTCCTTGATGTCGCAGATG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cmlD</w:t>
            </w:r>
          </w:p>
        </w:tc>
      </w:tr>
    </w:tbl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2. </w:t>
      </w:r>
      <w:r>
        <w:rPr/>
        <w:t>Oligonucleotide primers used for amplification of DNA fragments for Gibson assembly of promoter fusion constructs (see Table 1 in the main text).</w:t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5919"/>
        <w:gridCol w:w="1134"/>
        <w:gridCol w:w="1276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NA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rget 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SOK804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GTAGGATCCTGCAGGTCGACTCTAG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SOK804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ACGAAGTGCGAAGTTCACCGAAGAG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>pSOK806</w:t>
            </w:r>
            <w:bookmarkEnd w:id="0"/>
            <w:bookmarkEnd w:id="1"/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Ep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TGAACTTCGCACTTCGTGCAGGCGGT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Lor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ermEp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GACCTGCAGGATCCTACCAACCGG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WLor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SOK806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AGCAGTGACTGCAGGTCGACTCTAGAGGATC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SOK806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GTGACTGCGATCCTACCAACCGGCACGATTG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gusAS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GTAGGATCGCAGTCACCAACCGCATCGAT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sA-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gusAS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AGAGTCGACCTGCAGTCACTGCTTTCCGCCCTGCT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sA-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808cR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TTCCTGTCATCGATGACCATCGATCGAAGGAGAGTTCACCATGC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bookmarkStart w:id="2" w:name="OLE_LINK4"/>
            <w:bookmarkStart w:id="3" w:name="OLE_LINK3"/>
            <w:r>
              <w:rPr>
                <w:sz w:val="20"/>
                <w:szCs w:val="20"/>
              </w:rPr>
              <w:t>p808cmlRp</w:t>
            </w:r>
            <w:bookmarkEnd w:id="2"/>
            <w:bookmarkEnd w:id="3"/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808cR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TTCGCGATCCACGAAGTGCGAAGTTCACCGAAGAG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R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mlRp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CACTTCGTGGATCGCGAACGCATGGTGCAG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R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MS Gothic"/>
                <w:sz w:val="20"/>
                <w:szCs w:val="20"/>
                <w:lang w:eastAsia="ja-JP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mlRp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TCCTTCGATCGATGGTCATCGATGACAGGAAAGGTGGTACG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R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MS Gothic"/>
                <w:sz w:val="20"/>
                <w:szCs w:val="20"/>
                <w:lang w:eastAsia="ja-JP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808cF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AGTTGGAGCCATCGATCGAAGGAGAGTTCACCATGC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bookmarkStart w:id="4" w:name="OLE_LINK6"/>
            <w:bookmarkStart w:id="5" w:name="OLE_LINK5"/>
            <w:r>
              <w:rPr>
                <w:sz w:val="20"/>
                <w:szCs w:val="20"/>
              </w:rPr>
              <w:t>p808cmlFp</w:t>
            </w:r>
            <w:bookmarkEnd w:id="4"/>
            <w:bookmarkEnd w:id="5"/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MS Gothic"/>
                <w:sz w:val="20"/>
                <w:szCs w:val="20"/>
                <w:lang w:eastAsia="ja-JP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808cF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ATGACGACCACGAAGTGCGAAGTTCACCGAAG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F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MS Gothic"/>
                <w:sz w:val="20"/>
                <w:szCs w:val="20"/>
                <w:lang w:eastAsia="ja-JP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mlFp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CACTTCGTGGTCGTCATGAACACTCCTTCTCCG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F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MS Mincho;MS Gothic"/>
                <w:sz w:val="20"/>
                <w:szCs w:val="20"/>
                <w:lang w:eastAsia="ja-JP"/>
              </w:rPr>
            </w:pPr>
            <w:r>
              <w:rPr>
                <w:rFonts w:eastAsia="MS Mincho;MS Gothic"/>
                <w:sz w:val="20"/>
                <w:szCs w:val="20"/>
                <w:lang w:eastAsia="ja-JP"/>
              </w:rPr>
              <w:t>cmlFp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GATCGATGGCTCCAACTACATCGCAGAAAGG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F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cI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GACTTCGAGACCATCGATCGAAGGAGAGTTCACCATGC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I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cI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AGGTGACGGAGCACGAAGTGCGAAGTTCACCGAAG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I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lIp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CACTTCGTGCTCCGTCACCTTAAGGCCTC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I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lIp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GATCGATGGTCTCGAAGTCTGTGGATATCGGTCG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I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cM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GTGACGGAGCATCGATCGAAGGAGAGTTCACCATGC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M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cM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CTTCGAGACCACGAAGTGCGAAGTTCACCGAAG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M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lMp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AACTTCGCACTTCGTGGTCTCGAAGTCTGTGGATATCGGTCG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M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lMp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GATCGATGCTCCGTCACCTTAAGGCCTC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cmlM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jJ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AGGCGAGTCCATCGATCGAAGGAGAGTTCACCATGC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jadJ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jJ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GACAGCGTCCACGAAGTGCGAAGTTCACCGAAG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OK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jadJ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dJp-F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CACTTCGTGGACGCTGTCCGAGCGGAC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kadJ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dJp-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GATCGATGGACTCGCCTTCTCCGTACC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08jadJp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BlockText"/>
        <w:spacing w:lineRule="auto" w:line="360"/>
        <w:ind w:left="0" w:right="11" w:hanging="0"/>
        <w:jc w:val="both"/>
        <w:rPr>
          <w:lang w:val="en-GB"/>
        </w:rPr>
      </w:pPr>
      <w:r>
        <w:rPr>
          <w:lang w:val="en-GB"/>
        </w:rPr>
        <w:t xml:space="preserve">NB: gDNA – genomic DNA of </w:t>
      </w:r>
      <w:r>
        <w:rPr>
          <w:i/>
          <w:lang w:val="en-GB"/>
        </w:rPr>
        <w:t>S. venezuelae</w:t>
      </w:r>
      <w:r>
        <w:rPr>
          <w:lang w:val="en-GB"/>
        </w:rPr>
        <w:t xml:space="preserve"> ATCC 10712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078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  <w:jc w:val="center"/>
    </w:pPr>
    <w:rPr>
      <w:lang w:val="nb-NO"/>
    </w:rPr>
  </w:style>
  <w:style w:type="paragraph" w:styleId="Tabletxt8">
    <w:name w:val="tabletxt8"/>
    <w:basedOn w:val="Normal"/>
    <w:qFormat/>
    <w:pPr/>
    <w:rPr>
      <w:sz w:val="16"/>
      <w:lang w:val="nb-NO"/>
    </w:rPr>
  </w:style>
  <w:style w:type="paragraph" w:styleId="Tabletxt">
    <w:name w:val="tablet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14:02:00Z</dcterms:created>
  <dc:creator>Sergey Zotchev</dc:creator>
  <dc:description/>
  <dc:language>en-US</dc:language>
  <cp:lastModifiedBy>Sergey Zotchev</cp:lastModifiedBy>
  <cp:lastPrinted>2011-05-31T14:28:00Z</cp:lastPrinted>
  <dcterms:modified xsi:type="dcterms:W3CDTF">2016-03-07T14:02:00Z</dcterms:modified>
  <cp:revision>2</cp:revision>
  <dc:subject/>
  <dc:title>Supplementary material</dc:title>
</cp:coreProperties>
</file>